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45F93" w14:textId="121ED637" w:rsidR="008A5BFE" w:rsidRDefault="008A5BFE">
      <w:pPr>
        <w:rPr>
          <w:rFonts w:eastAsia="宋体" w:cs="Times New Roman"/>
          <w:sz w:val="20"/>
          <w:szCs w:val="20"/>
        </w:rPr>
      </w:pPr>
    </w:p>
    <w:p w14:paraId="5C5A46CB" w14:textId="51E333F6" w:rsidR="00BA6E25" w:rsidRPr="00D5017F" w:rsidRDefault="009A685A">
      <w:pPr>
        <w:rPr>
          <w:rFonts w:ascii="Times New Roman" w:eastAsia="宋体" w:hAnsi="Times New Roman" w:cs="Times New Roman" w:hint="eastAsia"/>
          <w:sz w:val="20"/>
          <w:szCs w:val="20"/>
        </w:rPr>
      </w:pPr>
      <w:r w:rsidRPr="00D5017F">
        <w:rPr>
          <w:rFonts w:ascii="Times New Roman" w:eastAsia="宋体" w:hAnsi="Times New Roman" w:cs="Times New Roman"/>
          <w:sz w:val="20"/>
          <w:szCs w:val="20"/>
        </w:rPr>
        <w:t>Supplementary Table 1</w:t>
      </w:r>
      <w:r w:rsidR="00A951B5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A951B5">
        <w:rPr>
          <w:rFonts w:ascii="Arial" w:hAnsi="Arial" w:cs="Arial"/>
          <w:sz w:val="18"/>
          <w:szCs w:val="18"/>
        </w:rPr>
        <w:t>Association between BL</w:t>
      </w:r>
      <w:r w:rsidR="00A951B5" w:rsidRPr="00F05F9B">
        <w:rPr>
          <w:rFonts w:ascii="Arial" w:hAnsi="Arial" w:cs="Arial"/>
          <w:sz w:val="18"/>
          <w:szCs w:val="18"/>
        </w:rPr>
        <w:t>Ls and P</w:t>
      </w:r>
      <w:r w:rsidR="00A951B5">
        <w:rPr>
          <w:rFonts w:ascii="Arial" w:hAnsi="Arial" w:cs="Arial"/>
          <w:sz w:val="18"/>
          <w:szCs w:val="18"/>
        </w:rPr>
        <w:t>TH levels.</w:t>
      </w:r>
    </w:p>
    <w:tbl>
      <w:tblPr>
        <w:tblW w:w="70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409"/>
        <w:gridCol w:w="2552"/>
      </w:tblGrid>
      <w:tr w:rsidR="007F70A2" w:rsidRPr="00CF4672" w14:paraId="1F3EBF6E" w14:textId="77777777" w:rsidTr="007F70A2">
        <w:trPr>
          <w:trHeight w:val="358"/>
        </w:trPr>
        <w:tc>
          <w:tcPr>
            <w:tcW w:w="212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A90ECAE" w14:textId="04D4BC9C" w:rsidR="007F70A2" w:rsidRDefault="007F70A2" w:rsidP="00797CC4">
            <w:pPr>
              <w:rPr>
                <w:rFonts w:eastAsia="宋体" w:cs="Times New Roman"/>
                <w:b/>
                <w:bCs/>
                <w:sz w:val="16"/>
                <w:szCs w:val="16"/>
              </w:rPr>
            </w:pPr>
          </w:p>
          <w:p w14:paraId="3B5FDB10" w14:textId="17CAFECA" w:rsidR="00F619BA" w:rsidRPr="00CF4672" w:rsidRDefault="00F619BA" w:rsidP="00797CC4">
            <w:pPr>
              <w:rPr>
                <w:rFonts w:eastAsia="宋体" w:cs="Times New Roman"/>
                <w:sz w:val="16"/>
                <w:szCs w:val="16"/>
              </w:rPr>
            </w:pPr>
            <w:r w:rsidRPr="00406F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L, µg/dL</w:t>
            </w:r>
          </w:p>
        </w:tc>
        <w:tc>
          <w:tcPr>
            <w:tcW w:w="2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48D7CAA" w14:textId="0248500C" w:rsidR="007F70A2" w:rsidRDefault="00F619BA" w:rsidP="00F619BA">
            <w:pPr>
              <w:ind w:firstLineChars="900" w:firstLine="1440"/>
              <w:rPr>
                <w:rFonts w:eastAsia="宋体" w:cs="Times New Roman"/>
                <w:sz w:val="16"/>
                <w:szCs w:val="16"/>
              </w:rPr>
            </w:pPr>
            <w:r w:rsidRPr="0095047F">
              <w:rPr>
                <w:rFonts w:ascii="Times New Roman" w:eastAsia="宋体" w:hAnsi="Times New Roman" w:cs="Times New Roman"/>
                <w:sz w:val="16"/>
                <w:szCs w:val="16"/>
              </w:rPr>
              <w:t>β (95% CI)</w:t>
            </w:r>
          </w:p>
          <w:p w14:paraId="6763C9A1" w14:textId="42F4478C" w:rsidR="00F619BA" w:rsidRPr="00CF4672" w:rsidRDefault="00F619BA" w:rsidP="00797CC4">
            <w:pPr>
              <w:rPr>
                <w:rFonts w:eastAsia="宋体" w:cs="Times New Roman"/>
                <w:sz w:val="16"/>
                <w:szCs w:val="16"/>
              </w:rPr>
            </w:pPr>
            <w:r w:rsidRPr="0095047F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255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DA581B0" w14:textId="6D974FB8" w:rsidR="007F70A2" w:rsidRDefault="007F70A2" w:rsidP="00797CC4">
            <w:pPr>
              <w:rPr>
                <w:rFonts w:eastAsia="宋体" w:cs="Times New Roman"/>
                <w:b/>
                <w:bCs/>
                <w:sz w:val="16"/>
                <w:szCs w:val="16"/>
              </w:rPr>
            </w:pPr>
          </w:p>
          <w:p w14:paraId="7A3B1700" w14:textId="640D1080" w:rsidR="007F70A2" w:rsidRPr="00CF4672" w:rsidRDefault="00F619BA" w:rsidP="00797CC4">
            <w:pPr>
              <w:rPr>
                <w:rFonts w:eastAsia="宋体" w:cs="Times New Roman"/>
                <w:sz w:val="16"/>
                <w:szCs w:val="16"/>
              </w:rPr>
            </w:pPr>
            <w:proofErr w:type="spellStart"/>
            <w:r w:rsidRPr="0095047F">
              <w:rPr>
                <w:rFonts w:ascii="Times New Roman" w:eastAsia="宋体" w:hAnsi="Times New Roman" w:cs="Times New Roman"/>
                <w:sz w:val="16"/>
                <w:szCs w:val="16"/>
              </w:rPr>
              <w:t>famale</w:t>
            </w:r>
            <w:proofErr w:type="spellEnd"/>
          </w:p>
        </w:tc>
      </w:tr>
      <w:tr w:rsidR="003236D1" w:rsidRPr="00CF4672" w14:paraId="6DA179D7" w14:textId="77777777" w:rsidTr="007F70A2">
        <w:trPr>
          <w:trHeight w:val="7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4318D970" w14:textId="77777777" w:rsidR="003236D1" w:rsidRPr="00DF6919" w:rsidRDefault="003236D1" w:rsidP="003236D1">
            <w:pPr>
              <w:spacing w:before="12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691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uintiles</w:t>
            </w:r>
            <w:r w:rsidRPr="0095047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</w:t>
            </w:r>
          </w:p>
          <w:p w14:paraId="6992A0D7" w14:textId="2B5A6FBC" w:rsidR="003236D1" w:rsidRPr="00CF4672" w:rsidRDefault="003236D1" w:rsidP="003236D1">
            <w:pPr>
              <w:rPr>
                <w:rFonts w:eastAsia="宋体" w:cs="Times New Roman"/>
                <w:sz w:val="16"/>
                <w:szCs w:val="16"/>
              </w:rPr>
            </w:pPr>
            <w:r w:rsidRPr="00DF691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uintiles</w:t>
            </w:r>
            <w:r w:rsidRPr="0095047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2584ED6" w14:textId="77777777" w:rsidR="003236D1" w:rsidRPr="00DF6919" w:rsidRDefault="003236D1" w:rsidP="003236D1">
            <w:pPr>
              <w:spacing w:before="120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91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 Reference</w:t>
            </w:r>
          </w:p>
          <w:p w14:paraId="32E51997" w14:textId="20D5554A" w:rsidR="003236D1" w:rsidRPr="00CF4672" w:rsidRDefault="003236D1" w:rsidP="003236D1">
            <w:pPr>
              <w:rPr>
                <w:rFonts w:eastAsia="宋体" w:cs="Times New Roman"/>
                <w:sz w:val="16"/>
                <w:szCs w:val="16"/>
              </w:rPr>
            </w:pPr>
            <w:r w:rsidRPr="0095047F">
              <w:rPr>
                <w:rFonts w:ascii="Times New Roman" w:eastAsia="宋体" w:hAnsi="Times New Roman" w:cs="Times New Roman"/>
                <w:sz w:val="16"/>
                <w:szCs w:val="16"/>
              </w:rPr>
              <w:t>1.89 (-1.90, 5.68) 0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B5CD992" w14:textId="77777777" w:rsidR="003236D1" w:rsidRPr="00DF6919" w:rsidRDefault="003236D1" w:rsidP="003236D1">
            <w:pPr>
              <w:spacing w:before="120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DF691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 Reference</w:t>
            </w:r>
          </w:p>
          <w:p w14:paraId="7B1D959A" w14:textId="6413AB4D" w:rsidR="003236D1" w:rsidRPr="00CF4672" w:rsidRDefault="003236D1" w:rsidP="003236D1">
            <w:pPr>
              <w:rPr>
                <w:rFonts w:eastAsia="宋体" w:cs="Times New Roman"/>
                <w:sz w:val="16"/>
                <w:szCs w:val="16"/>
              </w:rPr>
            </w:pPr>
            <w:r w:rsidRPr="0095047F">
              <w:rPr>
                <w:rFonts w:ascii="Times New Roman" w:eastAsia="宋体" w:hAnsi="Times New Roman" w:cs="Times New Roman"/>
                <w:sz w:val="16"/>
                <w:szCs w:val="16"/>
              </w:rPr>
              <w:t>0.15 (-2.27, 2.58) 0.90</w:t>
            </w:r>
          </w:p>
        </w:tc>
      </w:tr>
      <w:tr w:rsidR="003236D1" w:rsidRPr="00CF4672" w14:paraId="0C5BD1D8" w14:textId="77777777" w:rsidTr="007F70A2">
        <w:trPr>
          <w:trHeight w:val="3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6CC1507" w14:textId="2E390C3E" w:rsidR="003236D1" w:rsidRPr="00CF4672" w:rsidRDefault="003236D1" w:rsidP="003236D1">
            <w:pPr>
              <w:rPr>
                <w:rFonts w:eastAsia="宋体" w:cs="Times New Roman"/>
                <w:sz w:val="16"/>
                <w:szCs w:val="16"/>
              </w:rPr>
            </w:pPr>
            <w:r w:rsidRPr="00DF691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Quintiles</w:t>
            </w:r>
            <w:r w:rsidRPr="0095047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E4FAB59" w14:textId="3031D51C" w:rsidR="003236D1" w:rsidRPr="00CF4672" w:rsidRDefault="003236D1" w:rsidP="003236D1">
            <w:pPr>
              <w:rPr>
                <w:rFonts w:eastAsia="宋体" w:cs="Times New Roman"/>
                <w:sz w:val="16"/>
                <w:szCs w:val="16"/>
              </w:rPr>
            </w:pPr>
            <w:r w:rsidRPr="0095047F">
              <w:rPr>
                <w:rFonts w:ascii="Times New Roman" w:eastAsia="宋体" w:hAnsi="Times New Roman" w:cs="Times New Roman"/>
                <w:sz w:val="16"/>
                <w:szCs w:val="16"/>
              </w:rPr>
              <w:t>2.54 (-0.94, 6.01) 0.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16D4E33" w14:textId="40F6E563" w:rsidR="003236D1" w:rsidRPr="00CF4672" w:rsidRDefault="003236D1" w:rsidP="003236D1">
            <w:pPr>
              <w:rPr>
                <w:rFonts w:eastAsia="宋体" w:cs="Times New Roman"/>
                <w:sz w:val="16"/>
                <w:szCs w:val="16"/>
              </w:rPr>
            </w:pPr>
            <w:r w:rsidRPr="0095047F">
              <w:rPr>
                <w:rFonts w:ascii="Times New Roman" w:eastAsia="宋体" w:hAnsi="Times New Roman" w:cs="Times New Roman"/>
                <w:sz w:val="16"/>
                <w:szCs w:val="16"/>
              </w:rPr>
              <w:t>2.95 (0.42, 5.48) 0.03</w:t>
            </w:r>
          </w:p>
        </w:tc>
      </w:tr>
      <w:tr w:rsidR="003236D1" w:rsidRPr="00CF4672" w14:paraId="558A7804" w14:textId="77777777" w:rsidTr="007F70A2">
        <w:trPr>
          <w:trHeight w:val="3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98E14D3" w14:textId="164FB68A" w:rsidR="003236D1" w:rsidRPr="00CF4672" w:rsidRDefault="003236D1" w:rsidP="003236D1">
            <w:pPr>
              <w:rPr>
                <w:rFonts w:eastAsia="宋体" w:cs="Times New Roman"/>
                <w:sz w:val="16"/>
                <w:szCs w:val="16"/>
              </w:rPr>
            </w:pPr>
            <w:r w:rsidRPr="007F70A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eastAsia="en-US"/>
              </w:rPr>
              <w:t>Quintiles</w:t>
            </w:r>
            <w:r w:rsidRPr="007F70A2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AC1B5D3" w14:textId="002F0E64" w:rsidR="003236D1" w:rsidRPr="00CF4672" w:rsidRDefault="003236D1" w:rsidP="003236D1">
            <w:pPr>
              <w:rPr>
                <w:rFonts w:eastAsia="宋体" w:cs="Times New Roman"/>
                <w:sz w:val="16"/>
                <w:szCs w:val="16"/>
              </w:rPr>
            </w:pPr>
            <w:r w:rsidRPr="007F70A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.00 (0.48, 7.51) 0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4692AF5" w14:textId="351085A5" w:rsidR="003236D1" w:rsidRPr="00CF4672" w:rsidRDefault="003236D1" w:rsidP="003236D1">
            <w:pPr>
              <w:rPr>
                <w:rFonts w:eastAsia="宋体" w:cs="Times New Roman"/>
                <w:sz w:val="16"/>
                <w:szCs w:val="16"/>
              </w:rPr>
            </w:pPr>
            <w:r w:rsidRPr="007F70A2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68 (-1.26, 4.63) 0.26</w:t>
            </w:r>
          </w:p>
        </w:tc>
      </w:tr>
      <w:tr w:rsidR="003236D1" w:rsidRPr="00CF4672" w14:paraId="0A6EBBAA" w14:textId="77777777" w:rsidTr="003236D1">
        <w:trPr>
          <w:trHeight w:val="34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C2B03BA" w14:textId="157B545E" w:rsidR="003236D1" w:rsidRPr="00CF4672" w:rsidRDefault="003236D1" w:rsidP="003236D1">
            <w:pPr>
              <w:rPr>
                <w:rFonts w:eastAsia="宋体" w:cs="Times New Roman"/>
                <w:sz w:val="16"/>
                <w:szCs w:val="16"/>
              </w:rPr>
            </w:pPr>
            <w:r w:rsidRPr="00DF691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P for tren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93ABAFB" w14:textId="66A9FF6A" w:rsidR="003236D1" w:rsidRPr="00CF4672" w:rsidRDefault="003236D1" w:rsidP="003236D1">
            <w:pPr>
              <w:rPr>
                <w:rFonts w:eastAsia="宋体" w:cs="Times New Roman"/>
                <w:sz w:val="16"/>
                <w:szCs w:val="16"/>
              </w:rPr>
            </w:pPr>
            <w:r w:rsidRPr="00DF691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0.0</w:t>
            </w:r>
            <w:r w:rsidRPr="0095047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D2402CE" w14:textId="2298E0A8" w:rsidR="003236D1" w:rsidRPr="00CF4672" w:rsidRDefault="003236D1" w:rsidP="003236D1">
            <w:pPr>
              <w:rPr>
                <w:rFonts w:eastAsia="宋体" w:cs="Times New Roman"/>
                <w:sz w:val="16"/>
                <w:szCs w:val="16"/>
              </w:rPr>
            </w:pPr>
            <w:r w:rsidRPr="00DF691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</w:rPr>
              <w:t>0.</w:t>
            </w:r>
            <w:r w:rsidRPr="0095047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6</w:t>
            </w:r>
          </w:p>
        </w:tc>
      </w:tr>
    </w:tbl>
    <w:p w14:paraId="6A78E7C2" w14:textId="440CB8E6" w:rsidR="007F70A2" w:rsidRPr="00D5017F" w:rsidRDefault="00004CED">
      <w:pPr>
        <w:rPr>
          <w:rFonts w:ascii="Times New Roman" w:eastAsia="宋体" w:hAnsi="Times New Roman" w:cs="Times New Roman"/>
          <w:sz w:val="20"/>
          <w:szCs w:val="20"/>
        </w:rPr>
      </w:pPr>
      <w:r w:rsidRPr="00D5017F">
        <w:rPr>
          <w:rFonts w:ascii="Times New Roman" w:eastAsia="宋体" w:hAnsi="Times New Roman" w:cs="Times New Roman"/>
          <w:sz w:val="20"/>
          <w:szCs w:val="20"/>
        </w:rPr>
        <w:t xml:space="preserve">Age, gender, </w:t>
      </w:r>
      <w:r w:rsidRPr="00D5017F">
        <w:rPr>
          <w:rFonts w:ascii="Times New Roman" w:hAnsi="Times New Roman" w:cs="Times New Roman"/>
          <w:sz w:val="20"/>
          <w:szCs w:val="20"/>
        </w:rPr>
        <w:t>race/ethnicity</w:t>
      </w:r>
      <w:r w:rsidRPr="00D5017F">
        <w:rPr>
          <w:rFonts w:ascii="Times New Roman" w:eastAsia="宋体" w:hAnsi="Times New Roman" w:cs="Times New Roman"/>
          <w:sz w:val="20"/>
          <w:szCs w:val="20"/>
        </w:rPr>
        <w:t>, body mass index, physical activities, estimated glomerular filtration rate, serum calcium, vitamin D and cotinine adjusted.</w:t>
      </w:r>
    </w:p>
    <w:sectPr w:rsidR="007F70A2" w:rsidRPr="00D50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584D01" w14:textId="77777777" w:rsidR="00123E9A" w:rsidRDefault="00123E9A" w:rsidP="00ED1821">
      <w:r>
        <w:separator/>
      </w:r>
    </w:p>
  </w:endnote>
  <w:endnote w:type="continuationSeparator" w:id="0">
    <w:p w14:paraId="6233760F" w14:textId="77777777" w:rsidR="00123E9A" w:rsidRDefault="00123E9A" w:rsidP="00ED1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64084A" w14:textId="77777777" w:rsidR="00123E9A" w:rsidRDefault="00123E9A" w:rsidP="00ED1821">
      <w:r>
        <w:separator/>
      </w:r>
    </w:p>
  </w:footnote>
  <w:footnote w:type="continuationSeparator" w:id="0">
    <w:p w14:paraId="00B07A17" w14:textId="77777777" w:rsidR="00123E9A" w:rsidRDefault="00123E9A" w:rsidP="00ED1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F65"/>
    <w:rsid w:val="00004218"/>
    <w:rsid w:val="00004CED"/>
    <w:rsid w:val="000A037D"/>
    <w:rsid w:val="000C7B5A"/>
    <w:rsid w:val="0011613F"/>
    <w:rsid w:val="00116470"/>
    <w:rsid w:val="00123E9A"/>
    <w:rsid w:val="00152D52"/>
    <w:rsid w:val="00166BA5"/>
    <w:rsid w:val="001B1AB1"/>
    <w:rsid w:val="001D440E"/>
    <w:rsid w:val="001E2910"/>
    <w:rsid w:val="0022336A"/>
    <w:rsid w:val="00233810"/>
    <w:rsid w:val="00252669"/>
    <w:rsid w:val="002A35E0"/>
    <w:rsid w:val="002A4222"/>
    <w:rsid w:val="002B17F9"/>
    <w:rsid w:val="002B3192"/>
    <w:rsid w:val="003236D1"/>
    <w:rsid w:val="00371D66"/>
    <w:rsid w:val="003A61BF"/>
    <w:rsid w:val="003C556B"/>
    <w:rsid w:val="003C7CAD"/>
    <w:rsid w:val="00406F3D"/>
    <w:rsid w:val="004137D6"/>
    <w:rsid w:val="00485B68"/>
    <w:rsid w:val="004B308F"/>
    <w:rsid w:val="004D0534"/>
    <w:rsid w:val="00547111"/>
    <w:rsid w:val="00581DFA"/>
    <w:rsid w:val="005A18CD"/>
    <w:rsid w:val="00611D5D"/>
    <w:rsid w:val="006370F7"/>
    <w:rsid w:val="00656F0C"/>
    <w:rsid w:val="00672BB7"/>
    <w:rsid w:val="006B5F65"/>
    <w:rsid w:val="006C1EDD"/>
    <w:rsid w:val="006E6CBE"/>
    <w:rsid w:val="0072381B"/>
    <w:rsid w:val="007976B4"/>
    <w:rsid w:val="007C155D"/>
    <w:rsid w:val="007E1771"/>
    <w:rsid w:val="007F70A2"/>
    <w:rsid w:val="008671B7"/>
    <w:rsid w:val="00867EE7"/>
    <w:rsid w:val="008A5BFE"/>
    <w:rsid w:val="008D0C07"/>
    <w:rsid w:val="008D78F6"/>
    <w:rsid w:val="008F08AB"/>
    <w:rsid w:val="0093132E"/>
    <w:rsid w:val="0095047F"/>
    <w:rsid w:val="009517C8"/>
    <w:rsid w:val="00981158"/>
    <w:rsid w:val="009A0725"/>
    <w:rsid w:val="009A685A"/>
    <w:rsid w:val="00A46517"/>
    <w:rsid w:val="00A60577"/>
    <w:rsid w:val="00A62818"/>
    <w:rsid w:val="00A74656"/>
    <w:rsid w:val="00A951B5"/>
    <w:rsid w:val="00A9698B"/>
    <w:rsid w:val="00AC62DB"/>
    <w:rsid w:val="00AC6ECE"/>
    <w:rsid w:val="00AC70CA"/>
    <w:rsid w:val="00B00B19"/>
    <w:rsid w:val="00B0558B"/>
    <w:rsid w:val="00B63DC1"/>
    <w:rsid w:val="00B90AA5"/>
    <w:rsid w:val="00BA6E25"/>
    <w:rsid w:val="00C36AC8"/>
    <w:rsid w:val="00C9356E"/>
    <w:rsid w:val="00CF1A59"/>
    <w:rsid w:val="00D21B65"/>
    <w:rsid w:val="00D5017F"/>
    <w:rsid w:val="00D553A7"/>
    <w:rsid w:val="00D92681"/>
    <w:rsid w:val="00DF6919"/>
    <w:rsid w:val="00E02C9D"/>
    <w:rsid w:val="00E354BE"/>
    <w:rsid w:val="00ED1821"/>
    <w:rsid w:val="00F12282"/>
    <w:rsid w:val="00F12D5E"/>
    <w:rsid w:val="00F514CD"/>
    <w:rsid w:val="00F6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3EC8A"/>
  <w15:chartTrackingRefBased/>
  <w15:docId w15:val="{A8E82AF1-7030-1F4B-B127-5A8C5A1D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8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18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1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18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63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梅 何</dc:creator>
  <cp:keywords/>
  <dc:description/>
  <cp:lastModifiedBy>保梅 何</cp:lastModifiedBy>
  <cp:revision>29</cp:revision>
  <dcterms:created xsi:type="dcterms:W3CDTF">2024-05-31T05:16:00Z</dcterms:created>
  <dcterms:modified xsi:type="dcterms:W3CDTF">2024-06-05T02:50:00Z</dcterms:modified>
</cp:coreProperties>
</file>